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icdcode</w:t>
        <w:tab/>
        <w:t>id</w:t>
        <w:tab/>
        <w:t>description</w:t>
        <w:tab/>
        <w:t>modifier</w:t>
        <w:tab/>
        <w:t>version</w:t>
      </w:r>
    </w:p>
    <w:p>
      <w:pPr>
        <w:pStyle w:val="PreformattedText"/>
        <w:bidi w:val="0"/>
        <w:spacing w:before="0" w:after="0"/>
        <w:jc w:val="left"/>
        <w:rPr/>
      </w:pPr>
      <w:r>
        <w:rPr/>
        <w:t>J30.1</w:t>
        <w:tab/>
        <w:t>J301</w:t>
        <w:tab/>
        <w:t>Allergic rhinitis due to pollen</w:t>
        <w:tab/>
        <w:tab/>
        <w:t>201604</w:t>
      </w:r>
    </w:p>
    <w:p>
      <w:pPr>
        <w:pStyle w:val="PreformattedText"/>
        <w:bidi w:val="0"/>
        <w:spacing w:before="0" w:after="0"/>
        <w:jc w:val="left"/>
        <w:rPr/>
      </w:pPr>
      <w:r>
        <w:rPr/>
        <w:t>J30.2</w:t>
        <w:tab/>
        <w:t>J302</w:t>
        <w:tab/>
        <w:t>Other seasonal allergic rhinitis</w:t>
        <w:tab/>
        <w:tab/>
        <w:t>201604</w:t>
      </w:r>
    </w:p>
    <w:p>
      <w:pPr>
        <w:pStyle w:val="PreformattedText"/>
        <w:bidi w:val="0"/>
        <w:spacing w:before="0" w:after="0"/>
        <w:jc w:val="left"/>
        <w:rPr/>
      </w:pPr>
      <w:r>
        <w:rPr/>
        <w:t>J30.3</w:t>
        <w:tab/>
        <w:t>J303</w:t>
        <w:tab/>
        <w:t>Other allergic rhinitis</w:t>
        <w:tab/>
        <w:tab/>
        <w:t>201604</w:t>
      </w:r>
    </w:p>
    <w:p>
      <w:pPr>
        <w:pStyle w:val="PreformattedText"/>
        <w:bidi w:val="0"/>
        <w:spacing w:before="0" w:after="0"/>
        <w:jc w:val="left"/>
        <w:rPr/>
      </w:pPr>
      <w:r>
        <w:rPr/>
        <w:t>J30.4</w:t>
        <w:tab/>
        <w:t>J304</w:t>
        <w:tab/>
        <w:t>"Allergic rhinitis, unspecified"</w:t>
        <w:tab/>
        <w:tab/>
        <w:t>201604</w:t>
      </w:r>
    </w:p>
    <w:p>
      <w:pPr>
        <w:pStyle w:val="PreformattedText"/>
        <w:bidi w:val="0"/>
        <w:spacing w:before="0" w:after="0"/>
        <w:jc w:val="left"/>
        <w:rPr/>
      </w:pPr>
      <w:r>
        <w:rPr/>
        <w:t>J45.0</w:t>
        <w:tab/>
        <w:t>J450</w:t>
        <w:tab/>
        <w:t>Predominantly allergic asthma</w:t>
        <w:tab/>
        <w:tab/>
        <w:t>201604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